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C56" w:rsidRPr="00B313EF" w:rsidRDefault="00B313EF" w:rsidP="00B313EF">
      <w:pPr>
        <w:rPr>
          <w:sz w:val="24"/>
          <w:szCs w:val="24"/>
        </w:rPr>
      </w:pPr>
      <w:bookmarkStart w:id="0" w:name="OLE_LINK196"/>
      <w:bookmarkStart w:id="1" w:name="OLE_LINK197"/>
      <w:bookmarkStart w:id="2" w:name="OLE_LINK87"/>
      <w:bookmarkStart w:id="3" w:name="OLE_LINK88"/>
      <w:r w:rsidRPr="00B313EF">
        <w:rPr>
          <w:rFonts w:hint="eastAsia"/>
          <w:b/>
          <w:sz w:val="24"/>
          <w:szCs w:val="24"/>
        </w:rPr>
        <w:t>Table S</w:t>
      </w:r>
      <w:r w:rsidR="00CF75EE">
        <w:rPr>
          <w:b/>
          <w:sz w:val="24"/>
          <w:szCs w:val="24"/>
        </w:rPr>
        <w:t>1</w:t>
      </w:r>
      <w:bookmarkStart w:id="4" w:name="_GoBack"/>
      <w:bookmarkEnd w:id="4"/>
      <w:r w:rsidRPr="00B313EF">
        <w:rPr>
          <w:rFonts w:hint="eastAsia"/>
          <w:b/>
          <w:sz w:val="24"/>
          <w:szCs w:val="24"/>
        </w:rPr>
        <w:t xml:space="preserve">: </w:t>
      </w:r>
      <w:r w:rsidR="00F11C56" w:rsidRPr="00B313EF">
        <w:rPr>
          <w:sz w:val="24"/>
          <w:szCs w:val="24"/>
        </w:rPr>
        <w:t>Strain ID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F11C56" w:rsidTr="00B33555">
        <w:tc>
          <w:tcPr>
            <w:tcW w:w="1242" w:type="dxa"/>
          </w:tcPr>
          <w:bookmarkEnd w:id="0"/>
          <w:bookmarkEnd w:id="1"/>
          <w:p w:rsidR="00F11C56" w:rsidRPr="00B313EF" w:rsidRDefault="00F11C56" w:rsidP="00AB3E9F">
            <w:pPr>
              <w:rPr>
                <w:b/>
                <w:sz w:val="24"/>
                <w:szCs w:val="24"/>
              </w:rPr>
            </w:pPr>
            <w:r w:rsidRPr="00B313EF">
              <w:rPr>
                <w:b/>
                <w:sz w:val="24"/>
                <w:szCs w:val="24"/>
              </w:rPr>
              <w:t>Strain ID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b/>
                <w:sz w:val="24"/>
                <w:szCs w:val="24"/>
              </w:rPr>
            </w:pPr>
            <w:r w:rsidRPr="00B313EF">
              <w:rPr>
                <w:b/>
                <w:sz w:val="24"/>
                <w:szCs w:val="24"/>
              </w:rPr>
              <w:t>Summary</w:t>
            </w:r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LMG 22476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Code: LMG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Name: Belgian Coordinated Collections of Microorganisms/ LMG Bacteria Collection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Institution: LMG (Belgian Coordinated Collections of Microorganisms/ LMG Bacteria Collection) - Belgium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Strain ID: LMG 22476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DSM 7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Collection Code: DSM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Collection Name: Deutsche Sammlung von Mikroorganismen und Zellkulturen GmbH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Institution: DSM (Deutsche Sammlung von Mikroorganismen und Zellkulturen GmbH) - Deutschland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Strain ID: DSM 7</w:t>
            </w:r>
            <w:r w:rsidRPr="00B313EF">
              <w:rPr>
                <w:color w:val="FF0000"/>
                <w:sz w:val="20"/>
                <w:vertAlign w:val="superscript"/>
                <w:lang w:val="fr-FR"/>
              </w:rPr>
              <w:t>T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  <w:lang w:val="fr-FR"/>
              </w:rPr>
            </w:pPr>
            <w:hyperlink r:id="rId7" w:history="1">
              <w:r w:rsidR="00F11C56" w:rsidRPr="00B313EF">
                <w:rPr>
                  <w:color w:val="0000FF"/>
                  <w:sz w:val="20"/>
                  <w:lang w:val="fr-FR"/>
                </w:rPr>
                <w:t>http://www.dsmz.de/catalogues/details/culture/DSM-7.html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E30F2E" w:rsidP="00AB3E9F">
            <w:pPr>
              <w:rPr>
                <w:color w:val="FF0000"/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>FZB42</w:t>
            </w:r>
            <w:r w:rsidR="00F11C56"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3555" w:rsidRDefault="00F11C56" w:rsidP="00AB3E9F">
            <w:pPr>
              <w:rPr>
                <w:color w:val="FF0000"/>
                <w:sz w:val="20"/>
                <w:lang w:val="de-DE"/>
              </w:rPr>
            </w:pPr>
            <w:r w:rsidRPr="00B33555">
              <w:rPr>
                <w:color w:val="FF0000"/>
                <w:sz w:val="20"/>
                <w:lang w:val="de-DE"/>
              </w:rPr>
              <w:t>Collection Code: DSM</w:t>
            </w:r>
          </w:p>
          <w:p w:rsidR="00F11C56" w:rsidRPr="00B33555" w:rsidRDefault="00F11C56" w:rsidP="00AB3E9F">
            <w:pPr>
              <w:rPr>
                <w:color w:val="FF0000"/>
                <w:sz w:val="20"/>
                <w:lang w:val="de-DE"/>
              </w:rPr>
            </w:pPr>
            <w:r w:rsidRPr="00B33555">
              <w:rPr>
                <w:color w:val="FF0000"/>
                <w:sz w:val="20"/>
                <w:lang w:val="de-DE"/>
              </w:rPr>
              <w:t>Collection Name: Deutsche Sammlung von Mikroorganismen und Zellkulturen GmbH</w:t>
            </w:r>
          </w:p>
          <w:p w:rsidR="00F11C56" w:rsidRPr="00B33555" w:rsidRDefault="00F11C56" w:rsidP="00AB3E9F">
            <w:pPr>
              <w:rPr>
                <w:color w:val="FF0000"/>
                <w:sz w:val="20"/>
                <w:lang w:val="de-DE"/>
              </w:rPr>
            </w:pPr>
            <w:r w:rsidRPr="00B33555">
              <w:rPr>
                <w:color w:val="FF0000"/>
                <w:sz w:val="20"/>
                <w:lang w:val="de-DE"/>
              </w:rPr>
              <w:t>Institution: DSM (Deutsche Sammlung von Mikroorganismen und Zellkulturen GmbH) - Deutschland</w:t>
            </w:r>
          </w:p>
          <w:p w:rsidR="00F11C56" w:rsidRPr="00B33555" w:rsidRDefault="00E30F2E" w:rsidP="00AB3E9F">
            <w:pPr>
              <w:rPr>
                <w:color w:val="FF0000"/>
                <w:sz w:val="20"/>
                <w:lang w:val="fr-FR"/>
              </w:rPr>
            </w:pPr>
            <w:r w:rsidRPr="00B33555">
              <w:rPr>
                <w:color w:val="FF0000"/>
                <w:sz w:val="20"/>
                <w:lang w:val="fr-FR"/>
              </w:rPr>
              <w:t>Strain ID: DSM</w:t>
            </w:r>
            <w:r w:rsidRPr="00B33555">
              <w:rPr>
                <w:rFonts w:hint="eastAsia"/>
                <w:color w:val="FF0000"/>
                <w:sz w:val="20"/>
                <w:lang w:val="fr-FR"/>
              </w:rPr>
              <w:t>23117</w:t>
            </w:r>
            <w:r w:rsidR="00F11C56" w:rsidRPr="00B33555">
              <w:rPr>
                <w:color w:val="FF0000"/>
                <w:sz w:val="20"/>
                <w:vertAlign w:val="superscript"/>
                <w:lang w:val="fr-FR"/>
              </w:rPr>
              <w:t>T</w:t>
            </w:r>
          </w:p>
          <w:p w:rsidR="00F11C56" w:rsidRPr="00B33555" w:rsidRDefault="00F11C56" w:rsidP="00AB3E9F">
            <w:pPr>
              <w:rPr>
                <w:color w:val="FF0000"/>
                <w:sz w:val="20"/>
                <w:lang w:val="fr-FR"/>
              </w:rPr>
            </w:pPr>
            <w:r w:rsidRPr="00B33555">
              <w:rPr>
                <w:color w:val="FF0000"/>
                <w:sz w:val="20"/>
                <w:lang w:val="fr-FR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  <w:lang w:val="fr-FR"/>
              </w:rPr>
            </w:pPr>
            <w:hyperlink r:id="rId8" w:history="1">
              <w:r w:rsidR="00E30F2E" w:rsidRPr="00B33555">
                <w:rPr>
                  <w:rStyle w:val="Hyperlink"/>
                  <w:color w:val="FF0000"/>
                  <w:sz w:val="20"/>
                  <w:lang w:val="fr-FR"/>
                </w:rPr>
                <w:t>http://www.dsmz.de/catalogues/details/culture/DSM-</w:t>
              </w:r>
              <w:r w:rsidR="00E30F2E" w:rsidRPr="00B33555">
                <w:rPr>
                  <w:rStyle w:val="Hyperlink"/>
                  <w:rFonts w:hint="eastAsia"/>
                  <w:color w:val="FF0000"/>
                  <w:sz w:val="20"/>
                  <w:lang w:val="fr-FR"/>
                </w:rPr>
                <w:t>23117</w:t>
              </w:r>
              <w:r w:rsidR="00E30F2E" w:rsidRPr="00B33555">
                <w:rPr>
                  <w:rStyle w:val="Hyperlink"/>
                  <w:color w:val="FF0000"/>
                  <w:sz w:val="20"/>
                  <w:lang w:val="fr-FR"/>
                </w:rPr>
                <w:t>.html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NBRC 15718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Code: NBRC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Name: NITE Biological Resource Center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Institution: NBRC (NITE Biological Resource Center) - Japan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Strain ID: NBRC 15718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</w:rPr>
            </w:pPr>
            <w:hyperlink r:id="rId9" w:history="1">
              <w:r w:rsidR="00F11C56" w:rsidRPr="00B313EF">
                <w:rPr>
                  <w:color w:val="0000FF"/>
                  <w:sz w:val="20"/>
                </w:rPr>
                <w:t>http://www.nbrc.nite.go.jp/NBRC2/NBRCCatalogueDetailServlet?ID=NBRC&amp;CAT=15718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NBRC 101239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Code: NBRC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Name: NITE Biological Resource Center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Institution: NBRC (NITE Biological Resource Center) - Japan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Strain ID: NBRC 101239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</w:rPr>
            </w:pPr>
            <w:hyperlink r:id="rId10" w:history="1">
              <w:r w:rsidR="00F11C56" w:rsidRPr="00B313EF">
                <w:rPr>
                  <w:color w:val="0000FF"/>
                  <w:sz w:val="20"/>
                </w:rPr>
                <w:t>http://www.nbrc.nite.go.jp/NBRC2/NBRCCatalogueDetailServlet?ID=NBRC&amp;CAT=101239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DSM 10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Collection Code: DSM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Collection Name: Deutsche Sammlung von Mikroorganismen und Zellkulturen GmbH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Institution: DSM (Deutsche Sammlung von Mikroorganismen und Zellkulturen GmbH) - Deutschland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Strain ID: DSM 10</w:t>
            </w:r>
            <w:r w:rsidRPr="00B313EF">
              <w:rPr>
                <w:color w:val="FF0000"/>
                <w:sz w:val="20"/>
                <w:vertAlign w:val="superscript"/>
                <w:lang w:val="fr-FR"/>
              </w:rPr>
              <w:t>T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  <w:lang w:val="fr-FR"/>
              </w:rPr>
            </w:pPr>
            <w:hyperlink r:id="rId11" w:history="1">
              <w:r w:rsidR="00F11C56" w:rsidRPr="00B313EF">
                <w:rPr>
                  <w:color w:val="0000FF"/>
                  <w:sz w:val="20"/>
                  <w:lang w:val="fr-FR"/>
                </w:rPr>
                <w:t>http://www.dsmz.de/catalogues/details/culture/DSM-10.html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 xml:space="preserve">DSM </w:t>
            </w:r>
            <w:r w:rsidRPr="00B313EF">
              <w:rPr>
                <w:sz w:val="20"/>
              </w:rPr>
              <w:lastRenderedPageBreak/>
              <w:t>11031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lastRenderedPageBreak/>
              <w:t>Collection Code: DSM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lastRenderedPageBreak/>
              <w:t>Collection Name: Deutsche Sammlung von Mikroorganismen und Zellkulturen GmbH</w:t>
            </w:r>
          </w:p>
          <w:p w:rsidR="00F11C56" w:rsidRPr="00B313EF" w:rsidRDefault="00F11C56" w:rsidP="00AB3E9F">
            <w:pPr>
              <w:rPr>
                <w:sz w:val="20"/>
                <w:lang w:val="de-DE"/>
              </w:rPr>
            </w:pPr>
            <w:r w:rsidRPr="00B313EF">
              <w:rPr>
                <w:sz w:val="20"/>
                <w:lang w:val="de-DE"/>
              </w:rPr>
              <w:t>Institution: DSM (Deutsche Sammlung von Mikroorganismen und Zellkulturen GmbH) - Deutschland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Strain ID: DSM 11031T</w:t>
            </w:r>
          </w:p>
          <w:p w:rsidR="00F11C56" w:rsidRPr="00B313EF" w:rsidRDefault="00F11C56" w:rsidP="00AB3E9F">
            <w:pPr>
              <w:rPr>
                <w:sz w:val="20"/>
                <w:lang w:val="fr-FR"/>
              </w:rPr>
            </w:pPr>
            <w:r w:rsidRPr="00B313EF">
              <w:rPr>
                <w:sz w:val="20"/>
                <w:lang w:val="fr-FR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  <w:lang w:val="fr-FR"/>
              </w:rPr>
            </w:pPr>
            <w:hyperlink r:id="rId12" w:history="1">
              <w:r w:rsidR="00F11C56" w:rsidRPr="00B313EF">
                <w:rPr>
                  <w:color w:val="0000FF"/>
                  <w:sz w:val="20"/>
                  <w:lang w:val="fr-FR"/>
                </w:rPr>
                <w:t>http://www.dsmz.de/catalogues/details/culture/DSM-11031.html</w:t>
              </w:r>
            </w:hyperlink>
          </w:p>
        </w:tc>
      </w:tr>
      <w:tr w:rsidR="00F11C56" w:rsidRPr="00B313EF" w:rsidTr="00B33555">
        <w:tc>
          <w:tcPr>
            <w:tcW w:w="1242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lastRenderedPageBreak/>
              <w:t>NBRC 15539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Code: NBRC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Collection Name: NITE Biological Resource Center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Institution: NBRC (NITE Biological Resource Center) - Japan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Strain ID: NBRC 15539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  <w:p w:rsidR="00F11C56" w:rsidRPr="00B313EF" w:rsidRDefault="00F11C56" w:rsidP="00AB3E9F">
            <w:pPr>
              <w:rPr>
                <w:sz w:val="20"/>
              </w:rPr>
            </w:pPr>
            <w:r w:rsidRPr="00B313EF">
              <w:rPr>
                <w:sz w:val="20"/>
              </w:rPr>
              <w:t>External link:</w:t>
            </w:r>
          </w:p>
          <w:p w:rsidR="00F11C56" w:rsidRPr="00B313EF" w:rsidRDefault="00CF75EE" w:rsidP="00AB3E9F">
            <w:pPr>
              <w:rPr>
                <w:sz w:val="20"/>
              </w:rPr>
            </w:pPr>
            <w:hyperlink r:id="rId13" w:history="1">
              <w:r w:rsidR="00F11C56" w:rsidRPr="00B313EF">
                <w:rPr>
                  <w:color w:val="0000FF"/>
                  <w:sz w:val="20"/>
                </w:rPr>
                <w:t>http://www.nbrc.nite.go.jp/NBRC2/NBRCCatalogueDetailServlet?ID=NBRC&amp;CAT=15539</w:t>
              </w:r>
            </w:hyperlink>
          </w:p>
        </w:tc>
      </w:tr>
      <w:tr w:rsidR="00E30F2E" w:rsidRPr="00B313EF" w:rsidTr="00B33555">
        <w:tc>
          <w:tcPr>
            <w:tcW w:w="1242" w:type="dxa"/>
          </w:tcPr>
          <w:p w:rsidR="00E30F2E" w:rsidRPr="00B313EF" w:rsidRDefault="00E30F2E" w:rsidP="00AB3E9F">
            <w:pPr>
              <w:rPr>
                <w:color w:val="FF0000"/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>CR-95</w:t>
            </w:r>
            <w:r w:rsidRPr="00B313EF">
              <w:rPr>
                <w:rFonts w:hint="eastAsia"/>
                <w:color w:val="FF000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E30F2E" w:rsidRPr="00B313EF" w:rsidRDefault="00E30F2E" w:rsidP="00E30F2E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Collection Code: LMG</w:t>
            </w:r>
          </w:p>
          <w:p w:rsidR="00E30F2E" w:rsidRPr="00B313EF" w:rsidRDefault="00E30F2E" w:rsidP="00E30F2E">
            <w:pPr>
              <w:rPr>
                <w:color w:val="FF0000"/>
                <w:sz w:val="20"/>
              </w:rPr>
            </w:pPr>
            <w:bookmarkStart w:id="5" w:name="OLE_LINK142"/>
            <w:bookmarkStart w:id="6" w:name="OLE_LINK143"/>
            <w:r w:rsidRPr="00B313EF">
              <w:rPr>
                <w:color w:val="FF0000"/>
                <w:sz w:val="20"/>
              </w:rPr>
              <w:t>Collection Name:</w:t>
            </w:r>
            <w:bookmarkEnd w:id="5"/>
            <w:bookmarkEnd w:id="6"/>
            <w:r w:rsidRPr="00B313EF">
              <w:rPr>
                <w:color w:val="FF0000"/>
                <w:sz w:val="20"/>
              </w:rPr>
              <w:t xml:space="preserve"> Belgian Coordinated Collections of Microorganisms/ LMG Bacteria Collection</w:t>
            </w:r>
          </w:p>
          <w:p w:rsidR="00E30F2E" w:rsidRPr="00B313EF" w:rsidRDefault="00E30F2E" w:rsidP="00E30F2E">
            <w:pPr>
              <w:rPr>
                <w:color w:val="FF0000"/>
                <w:sz w:val="20"/>
              </w:rPr>
            </w:pPr>
            <w:bookmarkStart w:id="7" w:name="OLE_LINK144"/>
            <w:bookmarkStart w:id="8" w:name="OLE_LINK145"/>
            <w:r w:rsidRPr="00B313EF">
              <w:rPr>
                <w:color w:val="FF0000"/>
                <w:sz w:val="20"/>
              </w:rPr>
              <w:t>Institution:</w:t>
            </w:r>
            <w:bookmarkEnd w:id="7"/>
            <w:bookmarkEnd w:id="8"/>
            <w:r w:rsidRPr="00B313EF">
              <w:rPr>
                <w:color w:val="FF0000"/>
                <w:sz w:val="20"/>
              </w:rPr>
              <w:t xml:space="preserve"> LMG (Belgian Coordinated Collections of Microorganisms/ LMG Bacteria Collection) - Belgium</w:t>
            </w:r>
          </w:p>
          <w:p w:rsidR="00E30F2E" w:rsidRPr="00B313EF" w:rsidRDefault="00E30F2E" w:rsidP="00E30F2E">
            <w:pPr>
              <w:rPr>
                <w:sz w:val="20"/>
              </w:rPr>
            </w:pPr>
            <w:r w:rsidRPr="00B313EF">
              <w:rPr>
                <w:color w:val="FF0000"/>
                <w:sz w:val="20"/>
              </w:rPr>
              <w:t>Strain ID: LMG 22476</w:t>
            </w:r>
            <w:r w:rsidRPr="00B313EF">
              <w:rPr>
                <w:color w:val="FF0000"/>
                <w:sz w:val="20"/>
                <w:vertAlign w:val="superscript"/>
              </w:rPr>
              <w:t>T</w:t>
            </w:r>
          </w:p>
        </w:tc>
      </w:tr>
      <w:tr w:rsidR="00E30F2E" w:rsidRPr="00B313EF" w:rsidTr="00B33555">
        <w:tc>
          <w:tcPr>
            <w:tcW w:w="1242" w:type="dxa"/>
          </w:tcPr>
          <w:p w:rsidR="00E30F2E" w:rsidRPr="00B313EF" w:rsidRDefault="00E30F2E" w:rsidP="00AB3E9F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kern w:val="0"/>
                <w:sz w:val="20"/>
              </w:rPr>
              <w:t>BGSC 3A28</w:t>
            </w:r>
            <w:r w:rsidRPr="00B313EF">
              <w:rPr>
                <w:rFonts w:hint="eastAsia"/>
                <w:color w:val="FF0000"/>
                <w:kern w:val="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E30F2E" w:rsidRPr="00B313EF" w:rsidRDefault="00E30F2E" w:rsidP="00E30F2E">
            <w:pPr>
              <w:rPr>
                <w:color w:val="FF0000"/>
                <w:sz w:val="20"/>
              </w:rPr>
            </w:pPr>
            <w:bookmarkStart w:id="9" w:name="OLE_LINK148"/>
            <w:bookmarkStart w:id="10" w:name="OLE_LINK149"/>
            <w:r w:rsidRPr="00B313EF">
              <w:rPr>
                <w:rFonts w:hint="eastAsia"/>
                <w:color w:val="FF0000"/>
                <w:sz w:val="20"/>
              </w:rPr>
              <w:t>Collection Code: NRRL</w:t>
            </w:r>
          </w:p>
          <w:bookmarkEnd w:id="9"/>
          <w:bookmarkEnd w:id="10"/>
          <w:p w:rsidR="00D977F1" w:rsidRPr="00B313EF" w:rsidRDefault="00E30F2E" w:rsidP="00E30F2E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 xml:space="preserve">Collection Name: </w:t>
            </w:r>
            <w:r w:rsidR="00D977F1" w:rsidRPr="00B313EF">
              <w:rPr>
                <w:color w:val="FF0000"/>
                <w:sz w:val="20"/>
              </w:rPr>
              <w:t>Agricultural Research Service Culture Collection, National Center for Agricultural Utilization Research, US Department of Agriculture, Peoria, IL, USA.</w:t>
            </w:r>
          </w:p>
          <w:p w:rsidR="00E30F2E" w:rsidRPr="00B313EF" w:rsidRDefault="00E30F2E" w:rsidP="00E30F2E">
            <w:pPr>
              <w:rPr>
                <w:color w:val="FF0000"/>
                <w:sz w:val="20"/>
              </w:rPr>
            </w:pPr>
            <w:bookmarkStart w:id="11" w:name="OLE_LINK150"/>
            <w:bookmarkStart w:id="12" w:name="OLE_LINK151"/>
            <w:r w:rsidRPr="00B313EF">
              <w:rPr>
                <w:color w:val="FF0000"/>
                <w:sz w:val="20"/>
              </w:rPr>
              <w:t>Institution:</w:t>
            </w:r>
            <w:r w:rsidR="00D977F1" w:rsidRPr="00B313EF">
              <w:rPr>
                <w:rFonts w:hint="eastAsia"/>
                <w:color w:val="FF0000"/>
                <w:sz w:val="20"/>
              </w:rPr>
              <w:t xml:space="preserve"> NRRL-American</w:t>
            </w:r>
          </w:p>
          <w:p w:rsidR="00E30F2E" w:rsidRPr="00B313EF" w:rsidRDefault="00E30F2E" w:rsidP="00E30F2E">
            <w:pPr>
              <w:rPr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 xml:space="preserve">Strain ID: </w:t>
            </w:r>
            <w:r w:rsidRPr="00B313EF">
              <w:rPr>
                <w:color w:val="FF0000"/>
                <w:sz w:val="20"/>
              </w:rPr>
              <w:t>NRRL B-23052</w:t>
            </w:r>
            <w:r w:rsidRPr="00B313EF">
              <w:rPr>
                <w:rFonts w:hint="eastAsia"/>
                <w:color w:val="FF0000"/>
                <w:sz w:val="20"/>
                <w:vertAlign w:val="superscript"/>
              </w:rPr>
              <w:t>T</w:t>
            </w:r>
            <w:bookmarkEnd w:id="11"/>
            <w:bookmarkEnd w:id="12"/>
          </w:p>
        </w:tc>
      </w:tr>
      <w:tr w:rsidR="000911DE" w:rsidRPr="00B313EF" w:rsidTr="00B33555">
        <w:tc>
          <w:tcPr>
            <w:tcW w:w="1242" w:type="dxa"/>
          </w:tcPr>
          <w:p w:rsidR="000911DE" w:rsidRPr="00B313EF" w:rsidRDefault="000911DE" w:rsidP="00AB3E9F">
            <w:pPr>
              <w:rPr>
                <w:color w:val="FF0000"/>
                <w:kern w:val="0"/>
                <w:sz w:val="20"/>
              </w:rPr>
            </w:pPr>
            <w:r w:rsidRPr="00B313EF">
              <w:rPr>
                <w:color w:val="FF0000"/>
                <w:kern w:val="0"/>
                <w:sz w:val="20"/>
              </w:rPr>
              <w:t>10b</w:t>
            </w:r>
            <w:r w:rsidRPr="00B313EF">
              <w:rPr>
                <w:rFonts w:hint="eastAsia"/>
                <w:color w:val="FF0000"/>
                <w:kern w:val="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7D3D94" w:rsidRPr="00B313EF" w:rsidRDefault="007D3D94" w:rsidP="007D3D94">
            <w:pPr>
              <w:rPr>
                <w:color w:val="FF0000"/>
                <w:sz w:val="20"/>
              </w:rPr>
            </w:pPr>
            <w:bookmarkStart w:id="13" w:name="OLE_LINK156"/>
            <w:bookmarkStart w:id="14" w:name="OLE_LINK157"/>
            <w:bookmarkStart w:id="15" w:name="OLE_LINK172"/>
            <w:bookmarkStart w:id="16" w:name="OLE_LINK173"/>
            <w:r w:rsidRPr="00B313EF">
              <w:rPr>
                <w:rFonts w:hint="eastAsia"/>
                <w:color w:val="FF0000"/>
                <w:sz w:val="20"/>
              </w:rPr>
              <w:t>Collection Code: ATCC</w:t>
            </w:r>
          </w:p>
          <w:bookmarkEnd w:id="13"/>
          <w:bookmarkEnd w:id="14"/>
          <w:p w:rsidR="007D3D94" w:rsidRPr="00B313EF" w:rsidRDefault="007D3D94" w:rsidP="00E30F2E">
            <w:pPr>
              <w:rPr>
                <w:rFonts w:ascii="Verdana" w:hAnsi="Verdana"/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Collection Name: American Type Culture Collection, Manassas, VA, USA</w:t>
            </w:r>
          </w:p>
          <w:p w:rsidR="007D3D94" w:rsidRPr="00B313EF" w:rsidRDefault="007D3D94" w:rsidP="007D3D94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Institution:</w:t>
            </w:r>
            <w:r w:rsidRPr="00B313EF">
              <w:rPr>
                <w:rFonts w:hint="eastAsia"/>
                <w:color w:val="FF0000"/>
                <w:sz w:val="20"/>
              </w:rPr>
              <w:t xml:space="preserve"> ATCC-American</w:t>
            </w:r>
          </w:p>
          <w:p w:rsidR="000911DE" w:rsidRPr="00B313EF" w:rsidRDefault="007D3D94" w:rsidP="007D3D94">
            <w:pPr>
              <w:rPr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 xml:space="preserve">Strain ID: </w:t>
            </w:r>
            <w:hyperlink r:id="rId14" w:tgtFrame="_blank" w:tooltip="Go to strain in ATCC catalog" w:history="1">
              <w:r w:rsidRPr="00B313EF">
                <w:rPr>
                  <w:rStyle w:val="Hyperlink"/>
                  <w:color w:val="FF0000"/>
                  <w:sz w:val="20"/>
                  <w:u w:val="none"/>
                </w:rPr>
                <w:t>ATCC BAA-819</w:t>
              </w:r>
            </w:hyperlink>
            <w:r w:rsidRPr="00B313EF">
              <w:rPr>
                <w:color w:val="FF0000"/>
                <w:sz w:val="20"/>
                <w:vertAlign w:val="superscript"/>
              </w:rPr>
              <w:t>T</w:t>
            </w:r>
            <w:bookmarkEnd w:id="15"/>
            <w:bookmarkEnd w:id="16"/>
          </w:p>
        </w:tc>
      </w:tr>
      <w:tr w:rsidR="005B70CC" w:rsidRPr="00B313EF" w:rsidTr="00B33555">
        <w:tc>
          <w:tcPr>
            <w:tcW w:w="1242" w:type="dxa"/>
          </w:tcPr>
          <w:p w:rsidR="005B70CC" w:rsidRPr="00B313EF" w:rsidRDefault="000128B9" w:rsidP="00AB3E9F">
            <w:pPr>
              <w:rPr>
                <w:color w:val="FF0000"/>
                <w:kern w:val="0"/>
                <w:sz w:val="20"/>
              </w:rPr>
            </w:pPr>
            <w:r w:rsidRPr="00B313EF">
              <w:rPr>
                <w:color w:val="FF0000"/>
                <w:kern w:val="0"/>
                <w:sz w:val="20"/>
              </w:rPr>
              <w:t>PD-A10</w:t>
            </w:r>
            <w:r w:rsidRPr="00B313EF">
              <w:rPr>
                <w:rFonts w:hint="eastAsia"/>
                <w:color w:val="FF0000"/>
                <w:kern w:val="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0128B9" w:rsidRPr="00B313EF" w:rsidRDefault="000128B9" w:rsidP="000128B9">
            <w:pPr>
              <w:rPr>
                <w:color w:val="FF0000"/>
                <w:sz w:val="20"/>
              </w:rPr>
            </w:pPr>
            <w:bookmarkStart w:id="17" w:name="OLE_LINK160"/>
            <w:bookmarkStart w:id="18" w:name="OLE_LINK161"/>
            <w:r w:rsidRPr="00B313EF">
              <w:rPr>
                <w:color w:val="FF0000"/>
                <w:sz w:val="20"/>
              </w:rPr>
              <w:t>Collection Code: KCTC</w:t>
            </w:r>
          </w:p>
          <w:p w:rsidR="005B70CC" w:rsidRPr="00B313EF" w:rsidRDefault="000128B9" w:rsidP="007D3D94">
            <w:pPr>
              <w:rPr>
                <w:color w:val="FF0000"/>
                <w:sz w:val="20"/>
              </w:rPr>
            </w:pPr>
            <w:bookmarkStart w:id="19" w:name="OLE_LINK162"/>
            <w:bookmarkStart w:id="20" w:name="OLE_LINK163"/>
            <w:bookmarkEnd w:id="17"/>
            <w:bookmarkEnd w:id="18"/>
            <w:r w:rsidRPr="00B313EF">
              <w:rPr>
                <w:color w:val="FF0000"/>
                <w:sz w:val="20"/>
              </w:rPr>
              <w:t xml:space="preserve">Collection Name: </w:t>
            </w:r>
            <w:bookmarkEnd w:id="19"/>
            <w:bookmarkEnd w:id="20"/>
            <w:r w:rsidRPr="00B313EF">
              <w:rPr>
                <w:color w:val="FF0000"/>
                <w:sz w:val="20"/>
              </w:rPr>
              <w:t>Korean Collection for Type Cultures, Genetic Resources Center, Institution: Korea Research Institute of Bioscience and Biotechnology, Taejon, Republic of Korea.</w:t>
            </w:r>
          </w:p>
          <w:p w:rsidR="000128B9" w:rsidRPr="00B313EF" w:rsidRDefault="000128B9" w:rsidP="007D3D94">
            <w:pPr>
              <w:rPr>
                <w:sz w:val="20"/>
              </w:rPr>
            </w:pPr>
            <w:bookmarkStart w:id="21" w:name="OLE_LINK164"/>
            <w:bookmarkStart w:id="22" w:name="OLE_LINK165"/>
            <w:r w:rsidRPr="00B313EF">
              <w:rPr>
                <w:color w:val="FF0000"/>
                <w:sz w:val="20"/>
              </w:rPr>
              <w:t>Strain ID: KCTC 13613</w:t>
            </w:r>
            <w:bookmarkEnd w:id="21"/>
            <w:bookmarkEnd w:id="22"/>
            <w:r w:rsidR="00B55000" w:rsidRPr="00B313EF">
              <w:rPr>
                <w:rFonts w:hint="eastAsia"/>
                <w:color w:val="FF0000"/>
                <w:sz w:val="20"/>
                <w:vertAlign w:val="superscript"/>
              </w:rPr>
              <w:t>T</w:t>
            </w:r>
          </w:p>
        </w:tc>
      </w:tr>
      <w:tr w:rsidR="000128B9" w:rsidRPr="00B313EF" w:rsidTr="00B33555">
        <w:tc>
          <w:tcPr>
            <w:tcW w:w="1242" w:type="dxa"/>
          </w:tcPr>
          <w:p w:rsidR="000128B9" w:rsidRPr="00B313EF" w:rsidRDefault="000128B9" w:rsidP="00AB3E9F">
            <w:pPr>
              <w:rPr>
                <w:color w:val="FF0000"/>
                <w:kern w:val="0"/>
                <w:sz w:val="20"/>
              </w:rPr>
            </w:pPr>
            <w:r w:rsidRPr="00B313EF">
              <w:rPr>
                <w:iCs/>
                <w:color w:val="FF0000"/>
                <w:kern w:val="0"/>
                <w:sz w:val="20"/>
              </w:rPr>
              <w:t>CBMB205</w:t>
            </w:r>
            <w:r w:rsidRPr="00B313EF">
              <w:rPr>
                <w:iCs/>
                <w:color w:val="FF0000"/>
                <w:kern w:val="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0128B9" w:rsidRPr="00B313EF" w:rsidRDefault="000128B9" w:rsidP="000128B9">
            <w:pPr>
              <w:rPr>
                <w:color w:val="FF0000"/>
                <w:sz w:val="20"/>
              </w:rPr>
            </w:pPr>
            <w:bookmarkStart w:id="23" w:name="OLE_LINK166"/>
            <w:bookmarkStart w:id="24" w:name="OLE_LINK167"/>
            <w:r w:rsidRPr="00B313EF">
              <w:rPr>
                <w:color w:val="FF0000"/>
                <w:sz w:val="20"/>
              </w:rPr>
              <w:t>Collection Code: K</w:t>
            </w:r>
            <w:r w:rsidRPr="00B313EF">
              <w:rPr>
                <w:rFonts w:hint="eastAsia"/>
                <w:color w:val="FF0000"/>
                <w:sz w:val="20"/>
              </w:rPr>
              <w:t>AC</w:t>
            </w:r>
            <w:r w:rsidRPr="00B313EF">
              <w:rPr>
                <w:color w:val="FF0000"/>
                <w:sz w:val="20"/>
              </w:rPr>
              <w:t>C</w:t>
            </w:r>
          </w:p>
          <w:p w:rsidR="000128B9" w:rsidRPr="00B313EF" w:rsidRDefault="000128B9" w:rsidP="000128B9">
            <w:pPr>
              <w:rPr>
                <w:color w:val="FF0000"/>
                <w:sz w:val="20"/>
              </w:rPr>
            </w:pPr>
            <w:bookmarkStart w:id="25" w:name="OLE_LINK170"/>
            <w:bookmarkStart w:id="26" w:name="OLE_LINK171"/>
            <w:bookmarkEnd w:id="23"/>
            <w:bookmarkEnd w:id="24"/>
            <w:r w:rsidRPr="00B313EF">
              <w:rPr>
                <w:color w:val="FF0000"/>
                <w:sz w:val="20"/>
              </w:rPr>
              <w:t xml:space="preserve">Collection Name: </w:t>
            </w:r>
            <w:bookmarkEnd w:id="25"/>
            <w:bookmarkEnd w:id="26"/>
            <w:r w:rsidRPr="00B313EF">
              <w:rPr>
                <w:color w:val="FF0000"/>
                <w:sz w:val="20"/>
              </w:rPr>
              <w:t>Korean A</w:t>
            </w:r>
            <w:r w:rsidR="00B55000" w:rsidRPr="00B313EF">
              <w:rPr>
                <w:color w:val="FF0000"/>
                <w:sz w:val="20"/>
              </w:rPr>
              <w:t>gricultural Culture Collection</w:t>
            </w:r>
            <w:r w:rsidR="00B55000" w:rsidRPr="00B313EF">
              <w:rPr>
                <w:rFonts w:hint="eastAsia"/>
                <w:color w:val="FF0000"/>
                <w:sz w:val="20"/>
              </w:rPr>
              <w:t xml:space="preserve">. </w:t>
            </w:r>
          </w:p>
          <w:p w:rsidR="000128B9" w:rsidRPr="00B313EF" w:rsidRDefault="000128B9" w:rsidP="000128B9">
            <w:pPr>
              <w:rPr>
                <w:color w:val="FF0000"/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 xml:space="preserve">Institution: </w:t>
            </w:r>
            <w:r w:rsidRPr="00B313EF">
              <w:rPr>
                <w:color w:val="FF0000"/>
                <w:sz w:val="20"/>
              </w:rPr>
              <w:t>National Institute of Agricultural Biotechnology, Rural Development Administration, Suwon, Republic of Korea.</w:t>
            </w:r>
          </w:p>
          <w:p w:rsidR="000128B9" w:rsidRPr="00B313EF" w:rsidRDefault="000128B9" w:rsidP="000128B9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Strain ID: K</w:t>
            </w:r>
            <w:r w:rsidRPr="00B313EF">
              <w:rPr>
                <w:rFonts w:hint="eastAsia"/>
                <w:color w:val="FF0000"/>
                <w:sz w:val="20"/>
              </w:rPr>
              <w:t>ACC</w:t>
            </w:r>
            <w:r w:rsidRPr="00B313EF">
              <w:rPr>
                <w:color w:val="FF0000"/>
                <w:sz w:val="20"/>
              </w:rPr>
              <w:t xml:space="preserve"> 13</w:t>
            </w:r>
            <w:r w:rsidRPr="00B313EF">
              <w:rPr>
                <w:rFonts w:hint="eastAsia"/>
                <w:color w:val="FF0000"/>
                <w:sz w:val="20"/>
              </w:rPr>
              <w:t>105</w:t>
            </w:r>
            <w:r w:rsidR="00B55000" w:rsidRPr="00B313EF">
              <w:rPr>
                <w:rFonts w:hint="eastAsia"/>
                <w:color w:val="FF0000"/>
                <w:sz w:val="20"/>
                <w:vertAlign w:val="superscript"/>
              </w:rPr>
              <w:t>T</w:t>
            </w:r>
          </w:p>
        </w:tc>
      </w:tr>
      <w:tr w:rsidR="00B55000" w:rsidRPr="00B313EF" w:rsidTr="00B33555">
        <w:tc>
          <w:tcPr>
            <w:tcW w:w="1242" w:type="dxa"/>
          </w:tcPr>
          <w:p w:rsidR="00B55000" w:rsidRPr="00B313EF" w:rsidRDefault="00B55000" w:rsidP="00AB3E9F">
            <w:pPr>
              <w:rPr>
                <w:iCs/>
                <w:color w:val="FF0000"/>
                <w:kern w:val="0"/>
                <w:sz w:val="20"/>
              </w:rPr>
            </w:pPr>
            <w:r w:rsidRPr="00B313EF">
              <w:rPr>
                <w:rFonts w:hint="eastAsia"/>
                <w:iCs/>
                <w:color w:val="FF0000"/>
                <w:kern w:val="0"/>
                <w:sz w:val="20"/>
              </w:rPr>
              <w:t>TF28</w:t>
            </w:r>
          </w:p>
        </w:tc>
        <w:tc>
          <w:tcPr>
            <w:tcW w:w="7280" w:type="dxa"/>
          </w:tcPr>
          <w:p w:rsidR="00B55000" w:rsidRPr="00B313EF" w:rsidRDefault="00B55000" w:rsidP="00B55000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Collection Code: CGMCC</w:t>
            </w:r>
          </w:p>
          <w:p w:rsidR="00B55000" w:rsidRPr="00B313EF" w:rsidRDefault="00B55000" w:rsidP="00B55000">
            <w:pPr>
              <w:rPr>
                <w:rStyle w:val="apple-converted-space"/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 xml:space="preserve">Collection Name: </w:t>
            </w:r>
            <w:r w:rsidRPr="00B313EF">
              <w:rPr>
                <w:rStyle w:val="apple-converted-space"/>
                <w:color w:val="FF0000"/>
                <w:sz w:val="20"/>
              </w:rPr>
              <w:t>China General Microbiological Culture Collection Center.</w:t>
            </w:r>
          </w:p>
          <w:p w:rsidR="00B55000" w:rsidRPr="00B313EF" w:rsidRDefault="00B55000" w:rsidP="00B55000">
            <w:pPr>
              <w:rPr>
                <w:rStyle w:val="apple-converted-space"/>
                <w:color w:val="FF0000"/>
                <w:sz w:val="20"/>
              </w:rPr>
            </w:pPr>
            <w:r w:rsidRPr="00B313EF">
              <w:rPr>
                <w:rStyle w:val="apple-converted-space"/>
                <w:color w:val="FF0000"/>
                <w:sz w:val="20"/>
              </w:rPr>
              <w:t>Institution:</w:t>
            </w:r>
            <w:r w:rsidRPr="00B313EF">
              <w:rPr>
                <w:sz w:val="20"/>
              </w:rPr>
              <w:t xml:space="preserve"> </w:t>
            </w:r>
            <w:r w:rsidRPr="00B313EF">
              <w:rPr>
                <w:color w:val="FF0000"/>
                <w:sz w:val="20"/>
              </w:rPr>
              <w:t>China General Microbiological Culture Collection Center, Institute of Microbiology, Chinese Academy of Sciences, Beijing, China</w:t>
            </w:r>
          </w:p>
          <w:p w:rsidR="00B55000" w:rsidRPr="00B313EF" w:rsidRDefault="00B55000" w:rsidP="00B55000">
            <w:pPr>
              <w:rPr>
                <w:color w:val="FF0000"/>
                <w:sz w:val="20"/>
              </w:rPr>
            </w:pPr>
            <w:bookmarkStart w:id="27" w:name="OLE_LINK231"/>
            <w:r w:rsidRPr="00B313EF">
              <w:rPr>
                <w:color w:val="FF0000"/>
                <w:sz w:val="20"/>
              </w:rPr>
              <w:t>Strain ID: CGMCC No.4038</w:t>
            </w:r>
            <w:bookmarkEnd w:id="27"/>
          </w:p>
        </w:tc>
      </w:tr>
      <w:tr w:rsidR="00B55000" w:rsidRPr="00B313EF" w:rsidTr="00B33555">
        <w:tc>
          <w:tcPr>
            <w:tcW w:w="1242" w:type="dxa"/>
          </w:tcPr>
          <w:p w:rsidR="00B55000" w:rsidRPr="00B313EF" w:rsidRDefault="00B55000" w:rsidP="00AB3E9F">
            <w:pPr>
              <w:rPr>
                <w:iCs/>
                <w:color w:val="FF0000"/>
                <w:kern w:val="0"/>
                <w:sz w:val="20"/>
              </w:rPr>
            </w:pPr>
            <w:r w:rsidRPr="00B313EF">
              <w:rPr>
                <w:rFonts w:hint="eastAsia"/>
                <w:iCs/>
                <w:color w:val="FF0000"/>
                <w:kern w:val="0"/>
                <w:sz w:val="20"/>
              </w:rPr>
              <w:t>168</w:t>
            </w:r>
            <w:r w:rsidRPr="00B313EF">
              <w:rPr>
                <w:rFonts w:hint="eastAsia"/>
                <w:iCs/>
                <w:color w:val="FF0000"/>
                <w:kern w:val="0"/>
                <w:sz w:val="20"/>
                <w:vertAlign w:val="superscript"/>
              </w:rPr>
              <w:t>T</w:t>
            </w:r>
          </w:p>
        </w:tc>
        <w:tc>
          <w:tcPr>
            <w:tcW w:w="7280" w:type="dxa"/>
          </w:tcPr>
          <w:p w:rsidR="00B55000" w:rsidRPr="00B313EF" w:rsidRDefault="00B55000" w:rsidP="00B55000">
            <w:pPr>
              <w:rPr>
                <w:color w:val="FF0000"/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>Collection Code: ATCC</w:t>
            </w:r>
          </w:p>
          <w:p w:rsidR="00B55000" w:rsidRPr="00B313EF" w:rsidRDefault="00B55000" w:rsidP="00B55000">
            <w:pPr>
              <w:rPr>
                <w:rFonts w:ascii="Verdana" w:hAnsi="Verdana"/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lastRenderedPageBreak/>
              <w:t>Collection Name: American Type Culture Collection, Manassas, VA, USA</w:t>
            </w:r>
          </w:p>
          <w:p w:rsidR="00B55000" w:rsidRPr="00B313EF" w:rsidRDefault="00B55000" w:rsidP="00B55000">
            <w:pPr>
              <w:rPr>
                <w:color w:val="FF0000"/>
                <w:sz w:val="20"/>
              </w:rPr>
            </w:pPr>
            <w:r w:rsidRPr="00B313EF">
              <w:rPr>
                <w:color w:val="FF0000"/>
                <w:sz w:val="20"/>
              </w:rPr>
              <w:t>Institution:</w:t>
            </w:r>
            <w:r w:rsidRPr="00B313EF">
              <w:rPr>
                <w:rFonts w:hint="eastAsia"/>
                <w:color w:val="FF0000"/>
                <w:sz w:val="20"/>
              </w:rPr>
              <w:t xml:space="preserve"> ATCC-American</w:t>
            </w:r>
          </w:p>
          <w:p w:rsidR="00B55000" w:rsidRPr="00B313EF" w:rsidRDefault="00B55000" w:rsidP="00B55000">
            <w:pPr>
              <w:rPr>
                <w:color w:val="FF0000"/>
                <w:sz w:val="20"/>
              </w:rPr>
            </w:pPr>
            <w:r w:rsidRPr="00B313EF">
              <w:rPr>
                <w:rFonts w:hint="eastAsia"/>
                <w:color w:val="FF0000"/>
                <w:sz w:val="20"/>
              </w:rPr>
              <w:t>Strain ID: ATCC168</w:t>
            </w:r>
            <w:r w:rsidRPr="00B313EF">
              <w:rPr>
                <w:rFonts w:hint="eastAsia"/>
                <w:color w:val="FF0000"/>
                <w:sz w:val="20"/>
                <w:vertAlign w:val="superscript"/>
              </w:rPr>
              <w:t>T</w:t>
            </w:r>
          </w:p>
        </w:tc>
      </w:tr>
      <w:bookmarkEnd w:id="2"/>
      <w:bookmarkEnd w:id="3"/>
    </w:tbl>
    <w:p w:rsidR="00F11C56" w:rsidRPr="00B313EF" w:rsidRDefault="00F11C56" w:rsidP="00F11C56">
      <w:pPr>
        <w:rPr>
          <w:sz w:val="20"/>
        </w:rPr>
      </w:pPr>
      <w:r w:rsidRPr="00B313EF">
        <w:rPr>
          <w:sz w:val="20"/>
        </w:rPr>
        <w:lastRenderedPageBreak/>
        <w:br w:type="page"/>
      </w:r>
    </w:p>
    <w:p w:rsidR="004E1871" w:rsidRDefault="004E1871"/>
    <w:sectPr w:rsidR="004E1871" w:rsidSect="004E1871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E2F" w:rsidRDefault="00781E2F" w:rsidP="00E30F2E">
      <w:r>
        <w:separator/>
      </w:r>
    </w:p>
  </w:endnote>
  <w:endnote w:type="continuationSeparator" w:id="0">
    <w:p w:rsidR="00781E2F" w:rsidRDefault="00781E2F" w:rsidP="00E30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543921"/>
      <w:docPartObj>
        <w:docPartGallery w:val="Page Numbers (Bottom of Page)"/>
        <w:docPartUnique/>
      </w:docPartObj>
    </w:sdtPr>
    <w:sdtEndPr/>
    <w:sdtContent>
      <w:p w:rsidR="00B06B3B" w:rsidRDefault="00CF75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F75E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06B3B" w:rsidRDefault="00B06B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E2F" w:rsidRDefault="00781E2F" w:rsidP="00E30F2E">
      <w:r>
        <w:separator/>
      </w:r>
    </w:p>
  </w:footnote>
  <w:footnote w:type="continuationSeparator" w:id="0">
    <w:p w:rsidR="00781E2F" w:rsidRDefault="00781E2F" w:rsidP="00E30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1C56"/>
    <w:rsid w:val="000128B9"/>
    <w:rsid w:val="000911DE"/>
    <w:rsid w:val="003A2004"/>
    <w:rsid w:val="004224BA"/>
    <w:rsid w:val="004E1871"/>
    <w:rsid w:val="005B70CC"/>
    <w:rsid w:val="006D0D8E"/>
    <w:rsid w:val="00781E2F"/>
    <w:rsid w:val="007D3D94"/>
    <w:rsid w:val="00A42EAE"/>
    <w:rsid w:val="00AE2BAF"/>
    <w:rsid w:val="00B06B3B"/>
    <w:rsid w:val="00B313EF"/>
    <w:rsid w:val="00B33555"/>
    <w:rsid w:val="00B55000"/>
    <w:rsid w:val="00C36877"/>
    <w:rsid w:val="00CF75EE"/>
    <w:rsid w:val="00D977F1"/>
    <w:rsid w:val="00E30F2E"/>
    <w:rsid w:val="00E62D3C"/>
    <w:rsid w:val="00F1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56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0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0F2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F2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0F2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550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smz.de/catalogues/details/culture/DSM-23117.html" TargetMode="External"/><Relationship Id="rId13" Type="http://schemas.openxmlformats.org/officeDocument/2006/relationships/hyperlink" Target="http://www.nbrc.nite.go.jp/NBRC2/NBRCCatalogueDetailServlet?ID=NBRC&amp;CAT=1553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smz.de/catalogues/details/culture/DSM-7.html" TargetMode="External"/><Relationship Id="rId12" Type="http://schemas.openxmlformats.org/officeDocument/2006/relationships/hyperlink" Target="http://www.dsmz.de/catalogues/details/culture/DSM-11031.html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dsmz.de/catalogues/details/culture/DSM-10.html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nbrc.nite.go.jp/NBRC2/NBRCCatalogueDetailServlet?ID=NBRC&amp;CAT=10123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brc.nite.go.jp/NBRC2/NBRCCatalogueDetailServlet?ID=NBRC&amp;CAT=15718" TargetMode="External"/><Relationship Id="rId14" Type="http://schemas.openxmlformats.org/officeDocument/2006/relationships/hyperlink" Target="http://www.atcc.org/products/all/BAA-819.asp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8</cp:revision>
  <dcterms:created xsi:type="dcterms:W3CDTF">2016-06-21T02:33:00Z</dcterms:created>
  <dcterms:modified xsi:type="dcterms:W3CDTF">2016-09-17T22:31:00Z</dcterms:modified>
</cp:coreProperties>
</file>